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EC041" w14:textId="77777777" w:rsidR="008452FC" w:rsidRPr="006833FF" w:rsidRDefault="008452FC" w:rsidP="008452FC">
      <w:pPr>
        <w:pStyle w:val="EndNoteBibliography"/>
        <w:spacing w:afterLines="160" w:after="384" w:line="276" w:lineRule="auto"/>
        <w:rPr>
          <w:bCs/>
          <w:sz w:val="24"/>
          <w:szCs w:val="24"/>
          <w:lang w:val="en-GB"/>
        </w:rPr>
      </w:pPr>
      <w:r>
        <w:drawing>
          <wp:anchor distT="0" distB="0" distL="114300" distR="114300" simplePos="0" relativeHeight="251658240" behindDoc="0" locked="0" layoutInCell="1" allowOverlap="1" wp14:anchorId="7F403D41" wp14:editId="5E7AEE9B">
            <wp:simplePos x="0" y="0"/>
            <wp:positionH relativeFrom="margin">
              <wp:align>center</wp:align>
            </wp:positionH>
            <wp:positionV relativeFrom="paragraph">
              <wp:posOffset>-544</wp:posOffset>
            </wp:positionV>
            <wp:extent cx="5738400" cy="58068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00" cy="580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833FF">
        <w:rPr>
          <w:b/>
          <w:sz w:val="24"/>
          <w:szCs w:val="24"/>
        </w:rPr>
        <w:t xml:space="preserve">Figure S2. </w:t>
      </w:r>
      <w:r w:rsidRPr="008452FC">
        <w:rPr>
          <w:b/>
          <w:bCs/>
          <w:sz w:val="24"/>
          <w:szCs w:val="24"/>
          <w:lang w:val="en-GB"/>
        </w:rPr>
        <w:t>Comparison of antibody and T cell responses between naive and previously infected individuals at 28 days after second vaccine dose.</w:t>
      </w:r>
      <w:r w:rsidRPr="006833FF">
        <w:rPr>
          <w:b/>
          <w:bCs/>
          <w:sz w:val="24"/>
          <w:szCs w:val="24"/>
          <w:lang w:val="en-GB"/>
        </w:rPr>
        <w:t xml:space="preserve"> </w:t>
      </w:r>
      <w:r w:rsidRPr="006833FF">
        <w:rPr>
          <w:b/>
          <w:sz w:val="24"/>
          <w:szCs w:val="24"/>
          <w:lang w:val="en-GB"/>
        </w:rPr>
        <w:t xml:space="preserve">(A) </w:t>
      </w:r>
      <w:r w:rsidRPr="006833FF">
        <w:rPr>
          <w:sz w:val="24"/>
          <w:szCs w:val="24"/>
          <w:lang w:val="en-GB"/>
        </w:rPr>
        <w:t xml:space="preserve">Ancestral SARS-CoV-2 spike- (S), receptor binding domain- (RBD) and nucleoprotein- (N) specific IgG binding titre in individuals selected for the case-control study according to infection history, as measured by MSD. Naïve represents those with no history of prior infection (n=149). Convalescent represents those with a history of infection prior to vaccination (n=83). Dashed lines represent threshold for positive response (SARS-CoV-2 S IgG 1160 AU/mL, RDB IgG 1169 AU/mL, N IgG 3874 AU/mL). </w:t>
      </w:r>
      <w:r w:rsidRPr="006833FF">
        <w:rPr>
          <w:b/>
          <w:sz w:val="24"/>
          <w:szCs w:val="24"/>
          <w:lang w:val="en-GB"/>
        </w:rPr>
        <w:t xml:space="preserve">(B) </w:t>
      </w:r>
      <w:r w:rsidRPr="006833FF">
        <w:rPr>
          <w:sz w:val="24"/>
          <w:szCs w:val="24"/>
          <w:lang w:val="en-GB"/>
        </w:rPr>
        <w:t>T cell responses to peptide pools representing ancestral SARS-CoV-2 S1, S2, total S (summation of S1 and S2 responses) and membrane (M) and nucleoprotein (N) responses in individuals selected for the case-control study according to infection history, as measured by IFN</w:t>
      </w:r>
      <w:r w:rsidRPr="006833FF">
        <w:rPr>
          <w:sz w:val="24"/>
          <w:szCs w:val="24"/>
          <w:lang w:val="el-GR"/>
        </w:rPr>
        <w:t>γ</w:t>
      </w:r>
      <w:r w:rsidRPr="006833FF">
        <w:rPr>
          <w:sz w:val="24"/>
          <w:szCs w:val="24"/>
          <w:lang w:val="en-GB"/>
        </w:rPr>
        <w:t xml:space="preserve"> ELISpot assay. Naïve n=136, Convalescent n=79. Dashed lines represent threshold for positive response (29 SFU/10</w:t>
      </w:r>
      <w:r w:rsidRPr="006833FF">
        <w:rPr>
          <w:sz w:val="24"/>
          <w:szCs w:val="24"/>
          <w:vertAlign w:val="superscript"/>
          <w:lang w:val="en-GB"/>
        </w:rPr>
        <w:t>6</w:t>
      </w:r>
      <w:r w:rsidRPr="006833FF">
        <w:rPr>
          <w:sz w:val="24"/>
          <w:szCs w:val="24"/>
          <w:lang w:val="en-GB"/>
        </w:rPr>
        <w:t xml:space="preserve"> PBMC) calculated as mean background (DMSO) response + 2 standard deviations.</w:t>
      </w:r>
      <w:r w:rsidRPr="006833FF">
        <w:rPr>
          <w:bCs/>
          <w:sz w:val="24"/>
          <w:szCs w:val="24"/>
          <w:lang w:val="en-GB"/>
        </w:rPr>
        <w:t xml:space="preserve"> </w:t>
      </w:r>
      <w:r w:rsidRPr="006833FF">
        <w:rPr>
          <w:sz w:val="24"/>
          <w:szCs w:val="24"/>
          <w:lang w:val="en-GB"/>
        </w:rPr>
        <w:t xml:space="preserve">Values of 0 are replaced with 1 for representation on the logarithmic </w:t>
      </w:r>
      <w:r w:rsidRPr="006833FF">
        <w:rPr>
          <w:sz w:val="24"/>
          <w:szCs w:val="24"/>
          <w:lang w:val="en-GB"/>
        </w:rPr>
        <w:lastRenderedPageBreak/>
        <w:t>scale. Grey circles represent naïve individuals, red circles represent convalescent individuals. Bars represent median of each group. Error bars represent interquartile range. Two-tailed p-values derived from Mann-Whitney U tests shown above linking lines. Fold change in median response shown below linking lines, calculated as median response for Convalescent divided by median response for Naïve.</w:t>
      </w:r>
    </w:p>
    <w:p w14:paraId="18924D1D" w14:textId="77777777" w:rsidR="00E61EED" w:rsidRDefault="00E61EED">
      <w:bookmarkStart w:id="0" w:name="_GoBack"/>
      <w:bookmarkEnd w:id="0"/>
    </w:p>
    <w:sectPr w:rsidR="00E61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2FC"/>
    <w:rsid w:val="008452FC"/>
    <w:rsid w:val="00E6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848F878"/>
  <w15:chartTrackingRefBased/>
  <w15:docId w15:val="{68FDD32B-323C-4E16-AA12-1B5495385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452FC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52FC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90F6D4F407E14EB511B17F217E9538" ma:contentTypeVersion="13" ma:contentTypeDescription="Create a new document." ma:contentTypeScope="" ma:versionID="4269708e805ece4cf9f0eddd03f8e528">
  <xsd:schema xmlns:xsd="http://www.w3.org/2001/XMLSchema" xmlns:xs="http://www.w3.org/2001/XMLSchema" xmlns:p="http://schemas.microsoft.com/office/2006/metadata/properties" xmlns:ns3="0f5839f9-d3e6-454a-9825-11e0f66dab21" xmlns:ns4="d52c6832-8ece-4f35-99b6-191c2bcd78cf" targetNamespace="http://schemas.microsoft.com/office/2006/metadata/properties" ma:root="true" ma:fieldsID="9e359f603f68f550e5da7a35d344e6d7" ns3:_="" ns4:_="">
    <xsd:import namespace="0f5839f9-d3e6-454a-9825-11e0f66dab21"/>
    <xsd:import namespace="d52c6832-8ece-4f35-99b6-191c2bcd78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5839f9-d3e6-454a-9825-11e0f66dab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c6832-8ece-4f35-99b6-191c2bcd78c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5839f9-d3e6-454a-9825-11e0f66dab21" xsi:nil="true"/>
  </documentManagement>
</p:properties>
</file>

<file path=customXml/itemProps1.xml><?xml version="1.0" encoding="utf-8"?>
<ds:datastoreItem xmlns:ds="http://schemas.openxmlformats.org/officeDocument/2006/customXml" ds:itemID="{34C07D7D-4395-4D6C-AB25-803545B5F2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5839f9-d3e6-454a-9825-11e0f66dab21"/>
    <ds:schemaRef ds:uri="d52c6832-8ece-4f35-99b6-191c2bcd78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83393B-B144-44D6-8BF9-E5A5D84FEE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5389C4-ACAC-44E5-AA1A-2D8CE4F4E1AD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0f5839f9-d3e6-454a-9825-11e0f66dab21"/>
    <ds:schemaRef ds:uri="http://www.w3.org/XML/1998/namespace"/>
    <ds:schemaRef ds:uri="http://purl.org/dc/elements/1.1/"/>
    <ds:schemaRef ds:uri="http://purl.org/dc/dcmitype/"/>
    <ds:schemaRef ds:uri="http://schemas.microsoft.com/office/infopath/2007/PartnerControls"/>
    <ds:schemaRef ds:uri="d52c6832-8ece-4f35-99b6-191c2bcd78cf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Neale</dc:creator>
  <cp:keywords/>
  <dc:description/>
  <cp:lastModifiedBy>Isabel Neale</cp:lastModifiedBy>
  <cp:revision>1</cp:revision>
  <dcterms:created xsi:type="dcterms:W3CDTF">2023-05-18T08:48:00Z</dcterms:created>
  <dcterms:modified xsi:type="dcterms:W3CDTF">2023-05-18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F6D4F407E14EB511B17F217E9538</vt:lpwstr>
  </property>
</Properties>
</file>